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1 Figure. Effect of various mutation rates on evolution of competing life strategies that differed in lifespan of developmental arrest at moderate fluctuations of the carrying capacity, when K=500 and SD of K=500, and mortality of dormant forms = 5% per generation. The thick black line indicate most common value that was used in simulations. Note marginal effect of the mutation rate below 0.00001 on evolution of life strategi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944880</wp:posOffset>
            </wp:positionV>
            <wp:extent cx="5752465" cy="27228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  <w:lang w:val="en-GB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37:00Z</dcterms:created>
  <dc:creator>mslus</dc:creator>
  <dc:description/>
  <cp:keywords/>
  <dc:language>en-US</dc:language>
  <cp:lastModifiedBy>mslus</cp:lastModifiedBy>
  <dcterms:modified xsi:type="dcterms:W3CDTF">2016-11-24T06:13:00Z</dcterms:modified>
  <cp:revision>3</cp:revision>
  <dc:subject/>
  <dc:title>Fig 1</dc:title>
</cp:coreProperties>
</file>